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</w:rPr>
        <w:t>Supplementar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Table 1. The causal association of meaningful exposures with Endometrial cancer in univariate MR analysi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1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028"/>
        <w:gridCol w:w="2028"/>
        <w:gridCol w:w="32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bottom w:val="single" w:color="000000" w:sz="4" w:space="0"/>
              <w:right w:val="nil"/>
            </w:tcBorders>
            <w:shd w:val="clear" w:color="auto" w:fill="A6A6A6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ethods</w:t>
            </w:r>
          </w:p>
        </w:tc>
        <w:tc>
          <w:tcPr>
            <w:tcW w:w="12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enarche</w:t>
            </w:r>
          </w:p>
        </w:tc>
        <w:tc>
          <w:tcPr>
            <w:tcW w:w="1222" w:type="pct"/>
            <w:tcBorders>
              <w:left w:val="nil"/>
              <w:bottom w:val="single" w:color="000000" w:sz="4" w:space="0"/>
              <w:right w:val="nil"/>
            </w:tcBorders>
            <w:shd w:val="clear" w:color="auto" w:fill="A6A6A6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ge at menopause</w:t>
            </w:r>
          </w:p>
        </w:tc>
        <w:tc>
          <w:tcPr>
            <w:tcW w:w="1895" w:type="pct"/>
            <w:tcBorders>
              <w:left w:val="nil"/>
              <w:bottom w:val="single" w:color="000000" w:sz="4" w:space="0"/>
            </w:tcBorders>
            <w:shd w:val="clear" w:color="auto" w:fill="A6A6A6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ex hormone−binding globulin lev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9D9D9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V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R (95% CI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852 (0.8545-0.515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242 (1.3708-1.1132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5914 (0.7994-0.38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21E-0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.40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9D9D9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R Egg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R (95% CI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356 (1.503-0.5681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3869 (1.648-1.1259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751 (1.0414-0.30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8837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157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9D9D9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eighted med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R (95% CI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7411 (0.9888-0.493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3393 (1.519-1.1595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368 (0.954-0.31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177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14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53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9D9D9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Simple m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R (95% CI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5366 (1.2316-0.158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1629 (1.5173-0.8085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798 (1.4016--0.0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808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4058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2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9D9D9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eighted m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OR (95% CI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702 (1.2226-0.117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3297 (1.532-1.1275)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7558 (1.1777-0.33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8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1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1572</w:t>
            </w:r>
          </w:p>
        </w:tc>
        <w:tc>
          <w:tcPr>
            <w:tcW w:w="1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68</w:t>
            </w:r>
          </w:p>
        </w:tc>
        <w:tc>
          <w:tcPr>
            <w:tcW w:w="189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1941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2MWIxZThhYjZjZmIyM2IzYTliMTBmMGQwNzY1NGEifQ=="/>
  </w:docVars>
  <w:rsids>
    <w:rsidRoot w:val="00623D3A"/>
    <w:rsid w:val="00290D37"/>
    <w:rsid w:val="00492410"/>
    <w:rsid w:val="0059139F"/>
    <w:rsid w:val="00623D3A"/>
    <w:rsid w:val="006A451E"/>
    <w:rsid w:val="00B22382"/>
    <w:rsid w:val="00CF0DC4"/>
    <w:rsid w:val="00E142F6"/>
    <w:rsid w:val="00F913C3"/>
    <w:rsid w:val="1BFF33FC"/>
    <w:rsid w:val="611F2095"/>
    <w:rsid w:val="66F45FF7"/>
    <w:rsid w:val="7193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autoRedefine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autoRedefine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autoRedefine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autoRedefine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autoRedefine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autoRedefine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autoRedefine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autoRedefine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autoRedefine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3</Words>
  <Characters>5780</Characters>
  <Lines>48</Lines>
  <Paragraphs>13</Paragraphs>
  <TotalTime>6</TotalTime>
  <ScaleCrop>false</ScaleCrop>
  <LinksUpToDate>false</LinksUpToDate>
  <CharactersWithSpaces>67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04:25:00Z</dcterms:created>
  <dc:creator>向阳 张</dc:creator>
  <cp:lastModifiedBy>王瑾</cp:lastModifiedBy>
  <dcterms:modified xsi:type="dcterms:W3CDTF">2024-07-21T03:10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B2094273C7E44E39C89A012251C2CAE_13</vt:lpwstr>
  </property>
</Properties>
</file>